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170" w:tblpY="3245"/>
        <w:tblW w:w="8649" w:type="dxa"/>
        <w:tblLayout w:type="fixed"/>
        <w:tblLook w:val="04A0" w:firstRow="1" w:lastRow="0" w:firstColumn="1" w:lastColumn="0" w:noHBand="0" w:noVBand="1"/>
      </w:tblPr>
      <w:tblGrid>
        <w:gridCol w:w="791"/>
        <w:gridCol w:w="2216"/>
        <w:gridCol w:w="3156"/>
        <w:gridCol w:w="1210"/>
        <w:gridCol w:w="1276"/>
      </w:tblGrid>
      <w:tr w:rsidR="00437359" w:rsidRPr="006F4B57" w14:paraId="274ED51F" w14:textId="77777777" w:rsidTr="001168FA">
        <w:tc>
          <w:tcPr>
            <w:tcW w:w="791" w:type="dxa"/>
          </w:tcPr>
          <w:p w14:paraId="70879E6F" w14:textId="77777777" w:rsidR="00437359" w:rsidRPr="006F4B57" w:rsidRDefault="00437359" w:rsidP="00437359">
            <w:pPr>
              <w:jc w:val="center"/>
              <w:rPr>
                <w:b/>
              </w:rPr>
            </w:pPr>
            <w:r w:rsidRPr="006F4B57">
              <w:rPr>
                <w:b/>
              </w:rPr>
              <w:t>Motif</w:t>
            </w:r>
          </w:p>
        </w:tc>
        <w:tc>
          <w:tcPr>
            <w:tcW w:w="2216" w:type="dxa"/>
          </w:tcPr>
          <w:p w14:paraId="1DD60F1F" w14:textId="77777777" w:rsidR="00437359" w:rsidRPr="006F4B57" w:rsidRDefault="00437359" w:rsidP="00437359">
            <w:pPr>
              <w:jc w:val="center"/>
              <w:rPr>
                <w:b/>
              </w:rPr>
            </w:pPr>
            <w:r w:rsidRPr="006F4B57">
              <w:rPr>
                <w:b/>
              </w:rPr>
              <w:t>Sequence logo</w:t>
            </w:r>
          </w:p>
        </w:tc>
        <w:tc>
          <w:tcPr>
            <w:tcW w:w="3156" w:type="dxa"/>
          </w:tcPr>
          <w:p w14:paraId="2F1D301F" w14:textId="77777777" w:rsidR="00437359" w:rsidRPr="006F4B57" w:rsidRDefault="00437359" w:rsidP="00437359">
            <w:pPr>
              <w:jc w:val="center"/>
              <w:rPr>
                <w:b/>
              </w:rPr>
            </w:pPr>
            <w:r w:rsidRPr="006F4B57">
              <w:rPr>
                <w:b/>
              </w:rPr>
              <w:t>Consensus</w:t>
            </w:r>
          </w:p>
        </w:tc>
        <w:tc>
          <w:tcPr>
            <w:tcW w:w="1210" w:type="dxa"/>
          </w:tcPr>
          <w:p w14:paraId="0DCBD9F9" w14:textId="63810EC2" w:rsidR="00437359" w:rsidRPr="006F4B57" w:rsidRDefault="00437359" w:rsidP="00437359">
            <w:pPr>
              <w:jc w:val="center"/>
              <w:rPr>
                <w:b/>
              </w:rPr>
            </w:pPr>
            <w:r w:rsidRPr="006F4B57">
              <w:rPr>
                <w:b/>
              </w:rPr>
              <w:t>Number</w:t>
            </w:r>
          </w:p>
        </w:tc>
        <w:tc>
          <w:tcPr>
            <w:tcW w:w="1276" w:type="dxa"/>
          </w:tcPr>
          <w:p w14:paraId="6075EE96" w14:textId="77777777" w:rsidR="00437359" w:rsidRPr="006F4B57" w:rsidRDefault="00437359" w:rsidP="00437359">
            <w:pPr>
              <w:jc w:val="center"/>
              <w:rPr>
                <w:b/>
              </w:rPr>
            </w:pPr>
            <w:r w:rsidRPr="006F4B57">
              <w:rPr>
                <w:b/>
              </w:rPr>
              <w:t>E-value</w:t>
            </w:r>
          </w:p>
        </w:tc>
      </w:tr>
      <w:tr w:rsidR="00437359" w14:paraId="7820DEA3" w14:textId="77777777" w:rsidTr="001168FA">
        <w:tc>
          <w:tcPr>
            <w:tcW w:w="791" w:type="dxa"/>
          </w:tcPr>
          <w:p w14:paraId="1652DDEE" w14:textId="77777777" w:rsidR="00437359" w:rsidRPr="00906AB1" w:rsidRDefault="00437359" w:rsidP="00437359">
            <w:pPr>
              <w:jc w:val="center"/>
              <w:rPr>
                <w:b/>
              </w:rPr>
            </w:pPr>
            <w:r w:rsidRPr="00906AB1">
              <w:rPr>
                <w:b/>
              </w:rPr>
              <w:t>1</w:t>
            </w:r>
          </w:p>
        </w:tc>
        <w:tc>
          <w:tcPr>
            <w:tcW w:w="2216" w:type="dxa"/>
          </w:tcPr>
          <w:p w14:paraId="0418BADF" w14:textId="77777777" w:rsidR="00437359" w:rsidRPr="00183339" w:rsidRDefault="00437359" w:rsidP="0043735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noProof/>
                <w:sz w:val="20"/>
                <w:szCs w:val="20"/>
              </w:rPr>
              <w:drawing>
                <wp:inline distT="0" distB="0" distL="0" distR="0" wp14:anchorId="1BD33EEB" wp14:editId="6FFC92E6">
                  <wp:extent cx="1257935" cy="942340"/>
                  <wp:effectExtent l="0" t="0" r="12065" b="0"/>
                  <wp:docPr id="4" name="Picture 4" descr="NG LOGOS require CONVERT from ImageMagick; see MEME installation gu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NG LOGOS require CONVERT from ImageMagick; see MEME installation gu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94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C5B475" w14:textId="77777777" w:rsidR="00437359" w:rsidRDefault="00437359" w:rsidP="00437359"/>
        </w:tc>
        <w:tc>
          <w:tcPr>
            <w:tcW w:w="3156" w:type="dxa"/>
          </w:tcPr>
          <w:p w14:paraId="0BB0284F" w14:textId="77777777" w:rsidR="00437359" w:rsidRPr="00674095" w:rsidRDefault="00437359" w:rsidP="00437359">
            <w:pPr>
              <w:spacing w:before="100" w:beforeAutospacing="1" w:after="100" w:afterAutospacing="1"/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 w:rsidRPr="00674095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[GTA][TG]TG[GT]T[AG]TTG</w:t>
            </w:r>
          </w:p>
          <w:p w14:paraId="000721FD" w14:textId="77777777" w:rsidR="00437359" w:rsidRPr="00674095" w:rsidRDefault="00437359" w:rsidP="00437359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  <w:p w14:paraId="722F5439" w14:textId="77777777" w:rsidR="00437359" w:rsidRDefault="00437359" w:rsidP="00437359">
            <w:pPr>
              <w:jc w:val="center"/>
            </w:pPr>
          </w:p>
        </w:tc>
        <w:tc>
          <w:tcPr>
            <w:tcW w:w="1210" w:type="dxa"/>
          </w:tcPr>
          <w:p w14:paraId="1CBEF0CA" w14:textId="0F92063C" w:rsidR="00437359" w:rsidRDefault="00437359" w:rsidP="00437359">
            <w:pPr>
              <w:jc w:val="center"/>
            </w:pPr>
            <w:r>
              <w:t>17</w:t>
            </w:r>
          </w:p>
        </w:tc>
        <w:tc>
          <w:tcPr>
            <w:tcW w:w="1276" w:type="dxa"/>
          </w:tcPr>
          <w:p w14:paraId="1C664E14" w14:textId="1F0388C7" w:rsidR="00437359" w:rsidRPr="00674095" w:rsidRDefault="008D5E58" w:rsidP="00437359">
            <w:pPr>
              <w:jc w:val="center"/>
            </w:pPr>
            <w:r>
              <w:t>7.0e-000</w:t>
            </w:r>
          </w:p>
          <w:p w14:paraId="64284661" w14:textId="77777777" w:rsidR="00437359" w:rsidRDefault="00437359" w:rsidP="00437359">
            <w:pPr>
              <w:jc w:val="center"/>
            </w:pPr>
          </w:p>
        </w:tc>
      </w:tr>
      <w:tr w:rsidR="00437359" w14:paraId="7BCE5B8F" w14:textId="77777777" w:rsidTr="001168FA">
        <w:tc>
          <w:tcPr>
            <w:tcW w:w="791" w:type="dxa"/>
          </w:tcPr>
          <w:p w14:paraId="200A0688" w14:textId="77777777" w:rsidR="00437359" w:rsidRPr="00906AB1" w:rsidRDefault="00437359" w:rsidP="00437359">
            <w:pPr>
              <w:jc w:val="center"/>
              <w:rPr>
                <w:b/>
              </w:rPr>
            </w:pPr>
            <w:r w:rsidRPr="00906AB1">
              <w:rPr>
                <w:b/>
              </w:rPr>
              <w:t>2</w:t>
            </w:r>
          </w:p>
        </w:tc>
        <w:tc>
          <w:tcPr>
            <w:tcW w:w="2216" w:type="dxa"/>
          </w:tcPr>
          <w:p w14:paraId="3BA957DD" w14:textId="77777777" w:rsidR="00437359" w:rsidRPr="00183339" w:rsidRDefault="00437359" w:rsidP="0043735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noProof/>
                <w:sz w:val="20"/>
                <w:szCs w:val="20"/>
              </w:rPr>
              <w:drawing>
                <wp:inline distT="0" distB="0" distL="0" distR="0" wp14:anchorId="479C6BBA" wp14:editId="3123A2AB">
                  <wp:extent cx="1257935" cy="942340"/>
                  <wp:effectExtent l="0" t="0" r="12065" b="0"/>
                  <wp:docPr id="1" name="Picture 1" descr="NG LOGOS require CONVERT from ImageMagick; see MEME installation gu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G LOGOS require CONVERT from ImageMagick; see MEME installation gu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94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9C858F" w14:textId="77777777" w:rsidR="00437359" w:rsidRDefault="00437359" w:rsidP="00437359"/>
        </w:tc>
        <w:tc>
          <w:tcPr>
            <w:tcW w:w="3156" w:type="dxa"/>
          </w:tcPr>
          <w:p w14:paraId="68E5322D" w14:textId="77777777" w:rsidR="00437359" w:rsidRDefault="00437359" w:rsidP="00437359">
            <w:pPr>
              <w:spacing w:before="100" w:beforeAutospacing="1" w:after="100" w:afterAutospacing="1"/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 w:rsidRPr="00674095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TGG[CA]TC[ACT][AT][CT][CT]</w:t>
            </w:r>
          </w:p>
          <w:p w14:paraId="3BC2E2C9" w14:textId="77777777" w:rsidR="00437359" w:rsidRPr="00674095" w:rsidRDefault="00437359" w:rsidP="00437359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  <w:p w14:paraId="1079D2CB" w14:textId="77777777" w:rsidR="00437359" w:rsidRDefault="00437359" w:rsidP="00437359">
            <w:pPr>
              <w:jc w:val="center"/>
            </w:pPr>
          </w:p>
        </w:tc>
        <w:tc>
          <w:tcPr>
            <w:tcW w:w="1210" w:type="dxa"/>
          </w:tcPr>
          <w:p w14:paraId="2C986687" w14:textId="2C928F42" w:rsidR="00437359" w:rsidRDefault="00437359" w:rsidP="00437359">
            <w:pPr>
              <w:jc w:val="center"/>
            </w:pPr>
            <w:r>
              <w:t>13</w:t>
            </w:r>
          </w:p>
        </w:tc>
        <w:tc>
          <w:tcPr>
            <w:tcW w:w="1276" w:type="dxa"/>
          </w:tcPr>
          <w:p w14:paraId="11DB4AFC" w14:textId="23734BC3" w:rsidR="00437359" w:rsidRPr="00674095" w:rsidRDefault="008D5E58" w:rsidP="00437359">
            <w:pPr>
              <w:jc w:val="center"/>
            </w:pPr>
            <w:r>
              <w:t>1.1e-</w:t>
            </w:r>
            <w:r w:rsidR="00437359" w:rsidRPr="00674095">
              <w:t>003</w:t>
            </w:r>
          </w:p>
          <w:p w14:paraId="6DA20608" w14:textId="77777777" w:rsidR="00437359" w:rsidRDefault="00437359" w:rsidP="00437359">
            <w:pPr>
              <w:jc w:val="center"/>
            </w:pPr>
          </w:p>
        </w:tc>
      </w:tr>
      <w:tr w:rsidR="00437359" w14:paraId="4ECB7712" w14:textId="77777777" w:rsidTr="001168FA">
        <w:tc>
          <w:tcPr>
            <w:tcW w:w="791" w:type="dxa"/>
          </w:tcPr>
          <w:p w14:paraId="369B8A7D" w14:textId="77777777" w:rsidR="00437359" w:rsidRPr="00906AB1" w:rsidRDefault="00437359" w:rsidP="00437359">
            <w:pPr>
              <w:jc w:val="center"/>
              <w:rPr>
                <w:b/>
              </w:rPr>
            </w:pPr>
            <w:r w:rsidRPr="00906AB1">
              <w:rPr>
                <w:b/>
              </w:rPr>
              <w:t>3</w:t>
            </w:r>
          </w:p>
        </w:tc>
        <w:tc>
          <w:tcPr>
            <w:tcW w:w="2216" w:type="dxa"/>
          </w:tcPr>
          <w:p w14:paraId="081CBBE6" w14:textId="77777777" w:rsidR="00437359" w:rsidRPr="00ED3A67" w:rsidRDefault="00437359" w:rsidP="0043735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noProof/>
                <w:sz w:val="20"/>
                <w:szCs w:val="20"/>
              </w:rPr>
              <w:drawing>
                <wp:inline distT="0" distB="0" distL="0" distR="0" wp14:anchorId="3F2445CD" wp14:editId="3FE5D915">
                  <wp:extent cx="1257935" cy="942340"/>
                  <wp:effectExtent l="0" t="0" r="12065" b="0"/>
                  <wp:docPr id="7" name="Picture 7" descr="NG LOGOS require CONVERT from ImageMagick; see MEME installation gu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NG LOGOS require CONVERT from ImageMagick; see MEME installation gu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94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1611BE7" w14:textId="77777777" w:rsidR="00437359" w:rsidRDefault="00437359" w:rsidP="00437359"/>
        </w:tc>
        <w:tc>
          <w:tcPr>
            <w:tcW w:w="3156" w:type="dxa"/>
          </w:tcPr>
          <w:p w14:paraId="485C3050" w14:textId="77777777" w:rsidR="00437359" w:rsidRPr="00674095" w:rsidRDefault="00437359" w:rsidP="00437359">
            <w:pPr>
              <w:spacing w:before="100" w:beforeAutospacing="1" w:after="100" w:afterAutospacing="1"/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 w:rsidRPr="00674095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A[AGT][CA]TTCA[TA]C[TA]</w:t>
            </w:r>
          </w:p>
          <w:p w14:paraId="13B63E10" w14:textId="77777777" w:rsidR="00437359" w:rsidRPr="00674095" w:rsidRDefault="00437359" w:rsidP="00437359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  <w:p w14:paraId="44223C6C" w14:textId="77777777" w:rsidR="00437359" w:rsidRDefault="00437359" w:rsidP="00437359">
            <w:pPr>
              <w:jc w:val="center"/>
            </w:pPr>
          </w:p>
        </w:tc>
        <w:tc>
          <w:tcPr>
            <w:tcW w:w="1210" w:type="dxa"/>
          </w:tcPr>
          <w:p w14:paraId="7074D2D3" w14:textId="33FA2C6E" w:rsidR="00437359" w:rsidRDefault="00437359" w:rsidP="00437359">
            <w:pPr>
              <w:jc w:val="center"/>
            </w:pPr>
            <w:r>
              <w:t>13</w:t>
            </w:r>
          </w:p>
        </w:tc>
        <w:tc>
          <w:tcPr>
            <w:tcW w:w="1276" w:type="dxa"/>
          </w:tcPr>
          <w:p w14:paraId="76F3DF43" w14:textId="368B501C" w:rsidR="00437359" w:rsidRPr="00674095" w:rsidRDefault="008D5E58" w:rsidP="00437359">
            <w:pPr>
              <w:jc w:val="center"/>
            </w:pPr>
            <w:r>
              <w:t>2.7e-</w:t>
            </w:r>
            <w:r w:rsidR="00437359" w:rsidRPr="00674095">
              <w:t>003</w:t>
            </w:r>
          </w:p>
          <w:p w14:paraId="04C90980" w14:textId="77777777" w:rsidR="00437359" w:rsidRPr="00674095" w:rsidRDefault="00437359" w:rsidP="00437359">
            <w:pPr>
              <w:jc w:val="center"/>
            </w:pPr>
          </w:p>
          <w:p w14:paraId="4CC8CF74" w14:textId="77777777" w:rsidR="00437359" w:rsidRDefault="00437359" w:rsidP="00437359">
            <w:pPr>
              <w:jc w:val="center"/>
            </w:pPr>
          </w:p>
        </w:tc>
      </w:tr>
      <w:tr w:rsidR="00437359" w14:paraId="19BFF73F" w14:textId="77777777" w:rsidTr="001168FA">
        <w:tc>
          <w:tcPr>
            <w:tcW w:w="791" w:type="dxa"/>
          </w:tcPr>
          <w:p w14:paraId="6EA3D6E3" w14:textId="77777777" w:rsidR="00437359" w:rsidRPr="00906AB1" w:rsidRDefault="00437359" w:rsidP="00437359">
            <w:pPr>
              <w:jc w:val="center"/>
              <w:rPr>
                <w:b/>
              </w:rPr>
            </w:pPr>
            <w:r w:rsidRPr="00906AB1">
              <w:rPr>
                <w:b/>
              </w:rPr>
              <w:t>4</w:t>
            </w:r>
          </w:p>
        </w:tc>
        <w:tc>
          <w:tcPr>
            <w:tcW w:w="2216" w:type="dxa"/>
          </w:tcPr>
          <w:p w14:paraId="1E77AB24" w14:textId="77777777" w:rsidR="00437359" w:rsidRPr="00ED3A67" w:rsidRDefault="00437359" w:rsidP="0043735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noProof/>
                <w:sz w:val="20"/>
                <w:szCs w:val="20"/>
              </w:rPr>
              <w:drawing>
                <wp:inline distT="0" distB="0" distL="0" distR="0" wp14:anchorId="6FC5D3CA" wp14:editId="34442FFE">
                  <wp:extent cx="1257935" cy="942340"/>
                  <wp:effectExtent l="0" t="0" r="12065" b="0"/>
                  <wp:docPr id="10" name="Picture 10" descr="NG LOGOS require CONVERT from ImageMagick; see MEME installation gu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NG LOGOS require CONVERT from ImageMagick; see MEME installation gu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935" cy="94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ED5479" w14:textId="77777777" w:rsidR="00437359" w:rsidRDefault="00437359" w:rsidP="00437359"/>
        </w:tc>
        <w:tc>
          <w:tcPr>
            <w:tcW w:w="3156" w:type="dxa"/>
          </w:tcPr>
          <w:p w14:paraId="2F3C9AA6" w14:textId="77777777" w:rsidR="00437359" w:rsidRPr="00674095" w:rsidRDefault="00437359" w:rsidP="00437359">
            <w:pPr>
              <w:spacing w:before="100" w:beforeAutospacing="1" w:after="100" w:afterAutospacing="1"/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 w:rsidRPr="00674095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ATG[GC][CG]AG[CG][AC]A</w:t>
            </w:r>
          </w:p>
          <w:p w14:paraId="4305B00A" w14:textId="77777777" w:rsidR="00437359" w:rsidRPr="00674095" w:rsidRDefault="00437359" w:rsidP="00437359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  <w:p w14:paraId="5836AB29" w14:textId="77777777" w:rsidR="00437359" w:rsidRDefault="00437359" w:rsidP="00437359">
            <w:pPr>
              <w:jc w:val="center"/>
            </w:pPr>
          </w:p>
        </w:tc>
        <w:tc>
          <w:tcPr>
            <w:tcW w:w="1210" w:type="dxa"/>
          </w:tcPr>
          <w:p w14:paraId="44512FB7" w14:textId="2320D0C1" w:rsidR="00437359" w:rsidRDefault="00437359" w:rsidP="00437359">
            <w:pPr>
              <w:jc w:val="center"/>
            </w:pPr>
            <w:r>
              <w:t>9</w:t>
            </w:r>
          </w:p>
        </w:tc>
        <w:tc>
          <w:tcPr>
            <w:tcW w:w="1276" w:type="dxa"/>
          </w:tcPr>
          <w:p w14:paraId="3BC9E001" w14:textId="54C918A6" w:rsidR="00437359" w:rsidRPr="00674095" w:rsidRDefault="008D5E58" w:rsidP="00437359">
            <w:pPr>
              <w:jc w:val="center"/>
            </w:pPr>
            <w:r>
              <w:t>4.1e-</w:t>
            </w:r>
            <w:r w:rsidR="00437359" w:rsidRPr="00674095">
              <w:t>003</w:t>
            </w:r>
          </w:p>
          <w:p w14:paraId="4AA35E07" w14:textId="77777777" w:rsidR="00437359" w:rsidRPr="00674095" w:rsidRDefault="00437359" w:rsidP="00437359">
            <w:pPr>
              <w:jc w:val="center"/>
            </w:pPr>
          </w:p>
          <w:p w14:paraId="79A067ED" w14:textId="77777777" w:rsidR="00437359" w:rsidRDefault="00437359" w:rsidP="00437359">
            <w:pPr>
              <w:jc w:val="center"/>
            </w:pPr>
          </w:p>
        </w:tc>
      </w:tr>
      <w:tr w:rsidR="00437359" w14:paraId="01E236FE" w14:textId="77777777" w:rsidTr="001168FA">
        <w:tc>
          <w:tcPr>
            <w:tcW w:w="791" w:type="dxa"/>
          </w:tcPr>
          <w:p w14:paraId="747CE102" w14:textId="77777777" w:rsidR="00437359" w:rsidRPr="00906AB1" w:rsidRDefault="00437359" w:rsidP="00437359">
            <w:pPr>
              <w:jc w:val="center"/>
              <w:rPr>
                <w:b/>
              </w:rPr>
            </w:pPr>
            <w:r w:rsidRPr="00906AB1">
              <w:rPr>
                <w:b/>
              </w:rPr>
              <w:t>5</w:t>
            </w:r>
          </w:p>
        </w:tc>
        <w:tc>
          <w:tcPr>
            <w:tcW w:w="2216" w:type="dxa"/>
          </w:tcPr>
          <w:p w14:paraId="75D1019C" w14:textId="77777777" w:rsidR="00437359" w:rsidRPr="00ED3A67" w:rsidRDefault="00437359" w:rsidP="0043735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noProof/>
                <w:sz w:val="20"/>
                <w:szCs w:val="20"/>
              </w:rPr>
              <w:drawing>
                <wp:inline distT="0" distB="0" distL="0" distR="0" wp14:anchorId="36F1E43D" wp14:editId="2A94D1ED">
                  <wp:extent cx="880110" cy="942340"/>
                  <wp:effectExtent l="0" t="0" r="8890" b="0"/>
                  <wp:docPr id="22" name="Picture 22" descr="NG LOGOS require CONVERT from ImageMagick; see MEME installation gu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NG LOGOS require CONVERT from ImageMagick; see MEME installation gu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110" cy="94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37AF7C" w14:textId="77777777" w:rsidR="00437359" w:rsidRDefault="00437359" w:rsidP="00437359"/>
        </w:tc>
        <w:tc>
          <w:tcPr>
            <w:tcW w:w="3156" w:type="dxa"/>
          </w:tcPr>
          <w:p w14:paraId="3EAEEFE4" w14:textId="77777777" w:rsidR="00437359" w:rsidRPr="00674095" w:rsidRDefault="00437359" w:rsidP="00437359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74095">
              <w:rPr>
                <w:rFonts w:ascii="Verdana" w:eastAsia="Times New Roman" w:hAnsi="Verdana"/>
                <w:color w:val="000000"/>
                <w:sz w:val="18"/>
                <w:szCs w:val="18"/>
                <w:shd w:val="clear" w:color="auto" w:fill="FFFFFF"/>
              </w:rPr>
              <w:t>GGCCCAG</w:t>
            </w:r>
          </w:p>
          <w:p w14:paraId="5C1A76B0" w14:textId="77777777" w:rsidR="00437359" w:rsidRDefault="00437359" w:rsidP="00437359">
            <w:pPr>
              <w:jc w:val="center"/>
            </w:pPr>
          </w:p>
        </w:tc>
        <w:tc>
          <w:tcPr>
            <w:tcW w:w="1210" w:type="dxa"/>
          </w:tcPr>
          <w:p w14:paraId="7E4813CD" w14:textId="26AAF475" w:rsidR="00437359" w:rsidRDefault="00437359" w:rsidP="00437359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14:paraId="4A46E0AA" w14:textId="051B034B" w:rsidR="00437359" w:rsidRPr="00674095" w:rsidRDefault="008D5E58" w:rsidP="00437359">
            <w:pPr>
              <w:jc w:val="center"/>
            </w:pPr>
            <w:r>
              <w:t>5.4e-</w:t>
            </w:r>
            <w:bookmarkStart w:id="0" w:name="_GoBack"/>
            <w:bookmarkEnd w:id="0"/>
            <w:r w:rsidR="00437359" w:rsidRPr="00674095">
              <w:t>004</w:t>
            </w:r>
          </w:p>
          <w:p w14:paraId="1C25C1E9" w14:textId="77777777" w:rsidR="00437359" w:rsidRPr="00674095" w:rsidRDefault="00437359" w:rsidP="00437359">
            <w:pPr>
              <w:jc w:val="center"/>
            </w:pPr>
          </w:p>
          <w:p w14:paraId="2E2CA5D2" w14:textId="77777777" w:rsidR="00437359" w:rsidRDefault="00437359" w:rsidP="00437359">
            <w:pPr>
              <w:jc w:val="center"/>
            </w:pPr>
          </w:p>
        </w:tc>
      </w:tr>
    </w:tbl>
    <w:p w14:paraId="5E646F9C" w14:textId="6C675DF5" w:rsidR="006F4B57" w:rsidRPr="00E37910" w:rsidRDefault="001326EF">
      <w:pPr>
        <w:rPr>
          <w:b/>
        </w:rPr>
      </w:pPr>
      <w:r>
        <w:rPr>
          <w:b/>
        </w:rPr>
        <w:t>Table S4</w:t>
      </w:r>
      <w:r w:rsidR="00E37910">
        <w:rPr>
          <w:b/>
        </w:rPr>
        <w:t xml:space="preserve">. </w:t>
      </w:r>
      <w:r w:rsidR="006F4B57" w:rsidRPr="008344BE">
        <w:t xml:space="preserve">The </w:t>
      </w:r>
      <w:r w:rsidR="00906AB1" w:rsidRPr="008344BE">
        <w:t>five</w:t>
      </w:r>
      <w:r w:rsidR="006F4B57" w:rsidRPr="008344BE">
        <w:t xml:space="preserve"> most significant motifs in the core promoter sequences from </w:t>
      </w:r>
      <w:r w:rsidR="008344BE" w:rsidRPr="008344BE">
        <w:t>-</w:t>
      </w:r>
      <w:r w:rsidR="00906AB1" w:rsidRPr="008344BE">
        <w:t>300 bp</w:t>
      </w:r>
      <w:r w:rsidR="008344BE" w:rsidRPr="008344BE">
        <w:t xml:space="preserve"> to 0 bp</w:t>
      </w:r>
      <w:r w:rsidR="00906AB1" w:rsidRPr="008344BE">
        <w:t xml:space="preserve"> </w:t>
      </w:r>
      <w:r w:rsidR="008344BE" w:rsidRPr="008344BE">
        <w:t>relative to the</w:t>
      </w:r>
      <w:r w:rsidR="00906AB1" w:rsidRPr="008344BE">
        <w:t xml:space="preserve"> ATG</w:t>
      </w:r>
      <w:r w:rsidR="008344BE" w:rsidRPr="008344BE">
        <w:t xml:space="preserve"> codon</w:t>
      </w:r>
      <w:r w:rsidR="006F4B57" w:rsidRPr="008344BE">
        <w:t xml:space="preserve">, </w:t>
      </w:r>
      <w:r w:rsidR="002A37DB">
        <w:t>of 17</w:t>
      </w:r>
      <w:r w:rsidR="005A5EE4">
        <w:t xml:space="preserve"> Cwt1p-bound promoter regions </w:t>
      </w:r>
      <w:r w:rsidR="008C600E">
        <w:t xml:space="preserve">(top ranked Cwt1p targets) </w:t>
      </w:r>
      <w:r w:rsidR="006F4B57" w:rsidRPr="008344BE">
        <w:t>as identified by the MEME algorithm</w:t>
      </w:r>
      <w:r w:rsidR="005A5EE4">
        <w:t>.</w:t>
      </w:r>
    </w:p>
    <w:p w14:paraId="2C9FA887" w14:textId="77777777" w:rsidR="005A5EE4" w:rsidRDefault="005A5EE4"/>
    <w:p w14:paraId="1FFDF6BB" w14:textId="77777777" w:rsidR="005A5EE4" w:rsidRDefault="005A5EE4" w:rsidP="005A5EE4">
      <w:pPr>
        <w:widowControl w:val="0"/>
        <w:autoSpaceDE w:val="0"/>
        <w:autoSpaceDN w:val="0"/>
        <w:adjustRightInd w:val="0"/>
        <w:rPr>
          <w:rFonts w:ascii="TT1085O00" w:hAnsi="TT1085O00" w:cs="TT1085O00"/>
          <w:sz w:val="18"/>
          <w:szCs w:val="18"/>
          <w:lang w:eastAsia="ja-JP"/>
        </w:rPr>
      </w:pPr>
    </w:p>
    <w:p w14:paraId="1ADD0899" w14:textId="77777777" w:rsidR="005A5EE4" w:rsidRDefault="005A5EE4"/>
    <w:sectPr w:rsidR="005A5EE4" w:rsidSect="006F4B5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T1085O00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277E1"/>
    <w:multiLevelType w:val="multilevel"/>
    <w:tmpl w:val="8B663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C34428"/>
    <w:multiLevelType w:val="multilevel"/>
    <w:tmpl w:val="0F6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9BD0BB2"/>
    <w:multiLevelType w:val="multilevel"/>
    <w:tmpl w:val="AA065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B57"/>
    <w:rsid w:val="001168FA"/>
    <w:rsid w:val="001326EF"/>
    <w:rsid w:val="001544B6"/>
    <w:rsid w:val="00155BC3"/>
    <w:rsid w:val="00183339"/>
    <w:rsid w:val="0022617C"/>
    <w:rsid w:val="002A37DB"/>
    <w:rsid w:val="00437359"/>
    <w:rsid w:val="004F6B0A"/>
    <w:rsid w:val="005A5EE4"/>
    <w:rsid w:val="00674095"/>
    <w:rsid w:val="006D3D94"/>
    <w:rsid w:val="006F4B57"/>
    <w:rsid w:val="0072722F"/>
    <w:rsid w:val="008344BE"/>
    <w:rsid w:val="008C600E"/>
    <w:rsid w:val="008D5E58"/>
    <w:rsid w:val="00906AB1"/>
    <w:rsid w:val="00A10F18"/>
    <w:rsid w:val="00CC7C8B"/>
    <w:rsid w:val="00DA6085"/>
    <w:rsid w:val="00E37910"/>
    <w:rsid w:val="00E57E26"/>
    <w:rsid w:val="00E773D6"/>
    <w:rsid w:val="00EB1ACA"/>
    <w:rsid w:val="00ED3A67"/>
    <w:rsid w:val="00FA3262"/>
    <w:rsid w:val="00FC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66CA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3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39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1544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3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39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1544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1</Words>
  <Characters>410</Characters>
  <Application>Microsoft Macintosh Word</Application>
  <DocSecurity>0</DocSecurity>
  <Lines>3</Lines>
  <Paragraphs>1</Paragraphs>
  <ScaleCrop>false</ScaleCrop>
  <Company>BRI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e SELLAM</dc:creator>
  <cp:keywords/>
  <dc:description/>
  <cp:lastModifiedBy>Adnane Sellam</cp:lastModifiedBy>
  <cp:revision>17</cp:revision>
  <dcterms:created xsi:type="dcterms:W3CDTF">2011-08-29T05:49:00Z</dcterms:created>
  <dcterms:modified xsi:type="dcterms:W3CDTF">2012-07-20T19:25:00Z</dcterms:modified>
</cp:coreProperties>
</file>